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2627368B" w:rsidR="009E5928" w:rsidRDefault="00000000" w:rsidP="00F83725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1 </w:t>
      </w:r>
      <w:r w:rsidR="00FF2BAF">
        <w:rPr>
          <w:rFonts w:ascii="Arial" w:eastAsia="Arial" w:hAnsi="Arial" w:cs="Arial"/>
          <w:b/>
        </w:rPr>
        <w:t xml:space="preserve">File. </w:t>
      </w:r>
      <w:r>
        <w:rPr>
          <w:rFonts w:ascii="Arial" w:eastAsia="Arial" w:hAnsi="Arial" w:cs="Arial"/>
          <w:b/>
        </w:rPr>
        <w:t>Data Availability Statement</w:t>
      </w:r>
    </w:p>
    <w:p w14:paraId="2368D81D" w14:textId="77777777" w:rsidR="00F83725" w:rsidRDefault="00F83725" w:rsidP="00F83725">
      <w:pPr>
        <w:jc w:val="center"/>
        <w:rPr>
          <w:rFonts w:ascii="Arial" w:eastAsia="Arial" w:hAnsi="Arial" w:cs="Arial"/>
          <w:b/>
        </w:rPr>
      </w:pPr>
    </w:p>
    <w:p w14:paraId="00000002" w14:textId="559811B4" w:rsidR="009E5928" w:rsidRDefault="00000000" w:rsidP="00F83725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data used in this study are available from the Gene (</w:t>
      </w:r>
      <w:hyperlink r:id="rId4">
        <w:r>
          <w:rPr>
            <w:rFonts w:ascii="Arial" w:eastAsia="Arial" w:hAnsi="Arial" w:cs="Arial"/>
            <w:color w:val="0563C1"/>
            <w:u w:val="single"/>
          </w:rPr>
          <w:t>https://www.ncbi.nlm.nih.gov/gene/</w:t>
        </w:r>
      </w:hyperlink>
      <w:r>
        <w:rPr>
          <w:rFonts w:ascii="Arial" w:eastAsia="Arial" w:hAnsi="Arial" w:cs="Arial"/>
        </w:rPr>
        <w:t xml:space="preserve"> ) and GEO datasets (</w:t>
      </w:r>
      <w:hyperlink r:id="rId5">
        <w:r>
          <w:rPr>
            <w:rFonts w:ascii="Arial" w:eastAsia="Arial" w:hAnsi="Arial" w:cs="Arial"/>
            <w:color w:val="0563C1"/>
            <w:u w:val="single"/>
          </w:rPr>
          <w:t>https://www.ncbi.nlm.nih.gov/geo/</w:t>
        </w:r>
      </w:hyperlink>
      <w:r>
        <w:rPr>
          <w:rFonts w:ascii="Arial" w:eastAsia="Arial" w:hAnsi="Arial" w:cs="Arial"/>
        </w:rPr>
        <w:t xml:space="preserve"> )</w:t>
      </w:r>
      <w:r w:rsidR="00FF2BAF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The accession numbers for the datasets are for Pulmonary Tuberculosis (PTB) - GSE54992 and GSE19442, Parkinson’s Disease (PD) - GSE20295 and GSE22491, Rheumatoid Arthritis (RA) - GSE23561 and GSE157047. Chronic Kidney Disease (CKD) - GSE66494, GSE15072, and GSE141295. Cerebrovascular Vascular Disease (CVD) - GSE51878 and GSE141910. For Lung Cancer (LC) - GSE42826 and GSE30219. Diabetes Mellitus (DM) - GSE92724 and GSE236746. Additionally, all relevant data are within the manuscript.</w:t>
      </w:r>
    </w:p>
    <w:sectPr w:rsidR="009E5928" w:rsidSect="00F83725">
      <w:pgSz w:w="12240" w:h="15840" w:code="1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928"/>
    <w:rsid w:val="009E5928"/>
    <w:rsid w:val="00CC02B4"/>
    <w:rsid w:val="00F83725"/>
    <w:rsid w:val="00FF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05C9D"/>
  <w15:docId w15:val="{AD38EEC3-83E1-4699-8852-60B1D6B82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o/" TargetMode="External"/><Relationship Id="rId4" Type="http://schemas.openxmlformats.org/officeDocument/2006/relationships/hyperlink" Target="https://www.ncbi.nlm.nih.gov/gen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vir Rahman</dc:creator>
  <cp:lastModifiedBy>Md Rahman</cp:lastModifiedBy>
  <cp:revision>2</cp:revision>
  <dcterms:created xsi:type="dcterms:W3CDTF">2024-10-08T11:04:00Z</dcterms:created>
  <dcterms:modified xsi:type="dcterms:W3CDTF">2024-10-08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0-08T11:04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4812b77-b680-4adc-9bb9-bb51e61bfcd4</vt:lpwstr>
  </property>
  <property fmtid="{D5CDD505-2E9C-101B-9397-08002B2CF9AE}" pid="8" name="MSIP_Label_0f488380-630a-4f55-a077-a19445e3f360_ContentBits">
    <vt:lpwstr>0</vt:lpwstr>
  </property>
</Properties>
</file>